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51F8" w:rsidRPr="009D51F8" w:rsidRDefault="009D51F8" w:rsidP="009D51F8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9D51F8">
        <w:rPr>
          <w:rFonts w:ascii="Times New Roman" w:eastAsia="SimSun" w:hAnsi="Times New Roman" w:cs="Times New Roman"/>
          <w:b/>
          <w:sz w:val="24"/>
          <w:szCs w:val="24"/>
        </w:rPr>
        <w:t>Table S4.</w:t>
      </w:r>
      <w:r w:rsidRPr="009D51F8">
        <w:rPr>
          <w:rFonts w:ascii="Times New Roman" w:eastAsia="SimSun" w:hAnsi="Times New Roman" w:cs="Times New Roman"/>
          <w:sz w:val="24"/>
          <w:szCs w:val="24"/>
        </w:rPr>
        <w:t xml:space="preserve"> Two-way ANOVA test of water use efficiency in leaves of watermelon </w:t>
      </w:r>
      <w:r w:rsidR="000F338E">
        <w:rPr>
          <w:rFonts w:ascii="Times New Roman" w:eastAsia="SimSun" w:hAnsi="Times New Roman" w:cs="Times New Roman"/>
          <w:sz w:val="24"/>
          <w:szCs w:val="24"/>
        </w:rPr>
        <w:t xml:space="preserve">inoculated or non-inoculated </w:t>
      </w:r>
      <w:bookmarkStart w:id="0" w:name="_GoBack"/>
      <w:bookmarkEnd w:id="0"/>
      <w:r w:rsidR="000F338E" w:rsidRPr="009D51F8">
        <w:rPr>
          <w:rFonts w:ascii="Times New Roman" w:eastAsia="SimSun" w:hAnsi="Times New Roman" w:cs="Times New Roman"/>
          <w:sz w:val="24"/>
          <w:szCs w:val="24"/>
        </w:rPr>
        <w:t xml:space="preserve">seedlings </w:t>
      </w:r>
      <w:r w:rsidRPr="009D51F8">
        <w:rPr>
          <w:rFonts w:ascii="Times New Roman" w:eastAsia="SimSun" w:hAnsi="Times New Roman" w:cs="Times New Roman"/>
          <w:sz w:val="24"/>
          <w:szCs w:val="24"/>
        </w:rPr>
        <w:t>with AMF and subjected or not to salinity-alkalinity stres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28"/>
        <w:gridCol w:w="1285"/>
        <w:gridCol w:w="1285"/>
        <w:gridCol w:w="1285"/>
        <w:gridCol w:w="1285"/>
        <w:gridCol w:w="1327"/>
        <w:gridCol w:w="1281"/>
      </w:tblGrid>
      <w:tr w:rsidR="009D51F8" w:rsidRPr="009D51F8" w:rsidTr="009D51F8">
        <w:trPr>
          <w:trHeight w:val="315"/>
        </w:trPr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Sum Sq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Mean Sq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Pr(&gt;F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D51F8" w:rsidRPr="009D51F8" w:rsidTr="009D51F8">
        <w:trPr>
          <w:trHeight w:val="315"/>
        </w:trPr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Treat2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0.1783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0.1783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12.009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0.000884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***</w:t>
            </w:r>
          </w:p>
        </w:tc>
      </w:tr>
      <w:tr w:rsidR="009D51F8" w:rsidRPr="009D51F8" w:rsidTr="009D51F8">
        <w:trPr>
          <w:trHeight w:val="315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Treat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1.375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1.375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92.66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1.10E-1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***</w:t>
            </w:r>
          </w:p>
        </w:tc>
      </w:tr>
      <w:tr w:rsidR="009D51F8" w:rsidRPr="009D51F8" w:rsidTr="009D51F8">
        <w:trPr>
          <w:trHeight w:val="315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0.105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0.017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1.18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0.32326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D51F8" w:rsidRPr="009D51F8" w:rsidTr="009D51F8">
        <w:trPr>
          <w:trHeight w:val="315"/>
        </w:trPr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Treat2:Treat1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0.0799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0.0799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5.379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0.023143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*</w:t>
            </w:r>
          </w:p>
        </w:tc>
      </w:tr>
      <w:tr w:rsidR="009D51F8" w:rsidRPr="009D51F8" w:rsidTr="009D51F8">
        <w:trPr>
          <w:trHeight w:val="315"/>
        </w:trPr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1.098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51F8">
              <w:rPr>
                <w:rFonts w:ascii="Times New Roman" w:eastAsia="SimSun" w:hAnsi="Times New Roman" w:cs="Times New Roman"/>
                <w:sz w:val="24"/>
                <w:szCs w:val="24"/>
              </w:rPr>
              <w:t>0.014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1F8" w:rsidRPr="009D51F8" w:rsidRDefault="009D51F8" w:rsidP="009D51F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:rsidR="009D51F8" w:rsidRDefault="009D51F8" w:rsidP="009D51F8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Treat 1: Subjected or not to salinity-alkalinity s</w:t>
      </w:r>
      <w:r w:rsidRPr="00FC2028">
        <w:rPr>
          <w:rFonts w:ascii="Times New Roman" w:eastAsia="SimSun" w:hAnsi="Times New Roman" w:cs="Times New Roman"/>
          <w:sz w:val="24"/>
          <w:szCs w:val="24"/>
        </w:rPr>
        <w:t>tress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</w:p>
    <w:p w:rsidR="009D51F8" w:rsidRDefault="009D51F8" w:rsidP="009D51F8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Treat 2: Inoculated or not with AMF.</w:t>
      </w:r>
    </w:p>
    <w:p w:rsidR="009D51F8" w:rsidRDefault="009D51F8" w:rsidP="009D51F8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FC2028">
        <w:rPr>
          <w:rFonts w:ascii="Times New Roman" w:eastAsia="SimSun" w:hAnsi="Times New Roman" w:cs="Times New Roman"/>
          <w:sz w:val="24"/>
          <w:szCs w:val="24"/>
        </w:rPr>
        <w:t>*** 0.001; ** 0.01; 0.01 *</w:t>
      </w:r>
    </w:p>
    <w:p w:rsidR="009D51F8" w:rsidRPr="009D51F8" w:rsidRDefault="009D51F8">
      <w:pPr>
        <w:rPr>
          <w:rFonts w:ascii="Times New Roman" w:hAnsi="Times New Roman" w:cs="Times New Roman"/>
          <w:sz w:val="24"/>
          <w:szCs w:val="24"/>
        </w:rPr>
      </w:pPr>
    </w:p>
    <w:sectPr w:rsidR="009D51F8" w:rsidRPr="009D51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36A"/>
    <w:rsid w:val="00025CFD"/>
    <w:rsid w:val="0003236A"/>
    <w:rsid w:val="000617FF"/>
    <w:rsid w:val="0007552F"/>
    <w:rsid w:val="000F338E"/>
    <w:rsid w:val="00313731"/>
    <w:rsid w:val="005A1F40"/>
    <w:rsid w:val="00634661"/>
    <w:rsid w:val="006456C5"/>
    <w:rsid w:val="007A6D27"/>
    <w:rsid w:val="009A083B"/>
    <w:rsid w:val="009D51F8"/>
    <w:rsid w:val="00BA3D5D"/>
    <w:rsid w:val="00BB13D4"/>
    <w:rsid w:val="00BB2B94"/>
    <w:rsid w:val="00D1354D"/>
    <w:rsid w:val="00D61DEA"/>
    <w:rsid w:val="00E33A59"/>
    <w:rsid w:val="00ED0AE3"/>
    <w:rsid w:val="00F66C67"/>
    <w:rsid w:val="00FC3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204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52F1979</Template>
  <TotalTime>2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tao Zhao</dc:creator>
  <cp:keywords/>
  <dc:description/>
  <cp:lastModifiedBy>Jiantao Zhao</cp:lastModifiedBy>
  <cp:revision>3</cp:revision>
  <dcterms:created xsi:type="dcterms:W3CDTF">2019-05-10T15:20:00Z</dcterms:created>
  <dcterms:modified xsi:type="dcterms:W3CDTF">2019-06-05T07:02:00Z</dcterms:modified>
</cp:coreProperties>
</file>